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CF39F" w14:textId="77777777" w:rsidR="00D26CC2" w:rsidRDefault="00D26CC2" w:rsidP="00126A59">
      <w:pPr>
        <w:ind w:left="720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287"/>
        <w:gridCol w:w="2271"/>
      </w:tblGrid>
      <w:tr w:rsidR="008A0325" w:rsidRPr="006D3EFE" w14:paraId="1A52ACB4" w14:textId="77777777" w:rsidTr="00D93AA4">
        <w:trPr>
          <w:jc w:val="center"/>
        </w:trPr>
        <w:tc>
          <w:tcPr>
            <w:tcW w:w="7381" w:type="dxa"/>
            <w:gridSpan w:val="3"/>
          </w:tcPr>
          <w:p w14:paraId="4A7F8D0B" w14:textId="0BF89126" w:rsidR="008A0325" w:rsidRPr="006D3EFE" w:rsidRDefault="008A0325" w:rsidP="008A032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 xml:space="preserve">Table S1. </w:t>
            </w:r>
            <w:r w:rsidR="005D70F4" w:rsidRPr="006D3EFE">
              <w:rPr>
                <w:rFonts w:cstheme="minorHAnsi"/>
                <w:sz w:val="22"/>
                <w:szCs w:val="22"/>
              </w:rPr>
              <w:t>Weighted averages of depression scores</w:t>
            </w:r>
            <w:r w:rsidR="005E1AE7" w:rsidRPr="006D3EFE">
              <w:rPr>
                <w:rFonts w:cstheme="minorHAnsi"/>
                <w:sz w:val="22"/>
                <w:szCs w:val="22"/>
              </w:rPr>
              <w:t xml:space="preserve"> for each MVPA groups</w:t>
            </w:r>
            <w:r w:rsidR="005D70F4" w:rsidRPr="006D3EFE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D93AA4" w:rsidRPr="006D3EFE" w14:paraId="78A6AC20" w14:textId="77777777" w:rsidTr="00D93AA4">
        <w:trPr>
          <w:jc w:val="center"/>
        </w:trPr>
        <w:tc>
          <w:tcPr>
            <w:tcW w:w="3823" w:type="dxa"/>
            <w:tcBorders>
              <w:bottom w:val="single" w:sz="4" w:space="0" w:color="auto"/>
            </w:tcBorders>
          </w:tcPr>
          <w:p w14:paraId="0556046B" w14:textId="77777777" w:rsidR="00E2498E" w:rsidRPr="006D3EFE" w:rsidRDefault="00E2498E" w:rsidP="008C560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FF42D59" w14:textId="258491F8" w:rsidR="00E2498E" w:rsidRPr="006D3EFE" w:rsidRDefault="00E2498E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7C9D2D" w14:textId="0399D534" w:rsidR="00E2498E" w:rsidRPr="006D3EFE" w:rsidRDefault="00E2498E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Mean (SE)</w:t>
            </w:r>
          </w:p>
        </w:tc>
      </w:tr>
      <w:tr w:rsidR="00D93AA4" w:rsidRPr="006D3EFE" w14:paraId="4249D531" w14:textId="77777777" w:rsidTr="00D93AA4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30F30AC3" w14:textId="13313EB9" w:rsidR="00E2498E" w:rsidRPr="006D3EFE" w:rsidRDefault="00E2498E" w:rsidP="008C560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 xml:space="preserve">Leisure </w:t>
            </w:r>
            <w:r w:rsidR="007B70DD" w:rsidRPr="006D3EFE">
              <w:rPr>
                <w:rFonts w:cstheme="minorHAnsi"/>
                <w:sz w:val="22"/>
                <w:szCs w:val="22"/>
              </w:rPr>
              <w:t>MVPA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76F096C8" w14:textId="77777777" w:rsidR="00E2498E" w:rsidRPr="006D3EFE" w:rsidRDefault="00E2498E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6D55C7D" w14:textId="77777777" w:rsidR="00E2498E" w:rsidRPr="006D3EFE" w:rsidRDefault="00E2498E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C6901" w:rsidRPr="006D3EFE" w14:paraId="744F0E99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5CF39E4F" w14:textId="0B835222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&lt;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090D1857" w14:textId="623017AC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42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6B7AB3" w14:textId="6A0914CC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3.38 (0.11)</w:t>
            </w:r>
          </w:p>
        </w:tc>
      </w:tr>
      <w:tr w:rsidR="001C6901" w:rsidRPr="006D3EFE" w14:paraId="5DADF90B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680E5F94" w14:textId="47F29AD9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50 - &lt;10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0A7592A1" w14:textId="796FC4DA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86CE87" w14:textId="4FDFCADE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72 (0.16)</w:t>
            </w:r>
          </w:p>
        </w:tc>
      </w:tr>
      <w:tr w:rsidR="001C6901" w:rsidRPr="006D3EFE" w14:paraId="4F876905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76D6BFAF" w14:textId="412B4F06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100 - &lt;1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27849955" w14:textId="5776813C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FB15FE" w14:textId="7848CBC9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61 (0.19)</w:t>
            </w:r>
          </w:p>
        </w:tc>
      </w:tr>
      <w:tr w:rsidR="001C6901" w:rsidRPr="006D3EFE" w14:paraId="7EA311A4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7936C37A" w14:textId="35836B01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≥150 min/week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</w:tcPr>
          <w:p w14:paraId="44F6206C" w14:textId="1BBEDAED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319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146A7E0" w14:textId="03E18826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17 (0.09)</w:t>
            </w:r>
          </w:p>
        </w:tc>
      </w:tr>
      <w:tr w:rsidR="00DA2BDA" w:rsidRPr="006D3EFE" w14:paraId="61560783" w14:textId="77777777" w:rsidTr="00D93AA4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05BCAAFC" w14:textId="362705AF" w:rsidR="00DA2BDA" w:rsidRPr="006D3EFE" w:rsidRDefault="00DA2BDA" w:rsidP="008C560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Work MVPA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31F848D5" w14:textId="77777777" w:rsidR="00DA2BDA" w:rsidRPr="006D3EFE" w:rsidRDefault="00DA2BDA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D0EF191" w14:textId="77777777" w:rsidR="00DA2BDA" w:rsidRPr="006D3EFE" w:rsidRDefault="00DA2BDA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C6901" w:rsidRPr="006D3EFE" w14:paraId="63D5EB55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751693F6" w14:textId="20CE286F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&lt;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7E372C11" w14:textId="721DA083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54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A27101" w14:textId="70A01549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84 (0.1</w:t>
            </w:r>
            <w:r w:rsidR="00622552" w:rsidRPr="006D3EFE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6D3EFE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C6901" w:rsidRPr="006D3EFE" w14:paraId="025775BB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2DE8BF5E" w14:textId="1FF1FBF6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50 - &lt;10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55023C6F" w14:textId="22E481CF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D56383" w14:textId="3354B572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85 (0.38)</w:t>
            </w:r>
          </w:p>
        </w:tc>
      </w:tr>
      <w:tr w:rsidR="001C6901" w:rsidRPr="006D3EFE" w14:paraId="36008154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349A7909" w14:textId="215BCF18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100 - &lt;1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25222929" w14:textId="53C1A8AF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91CA09" w14:textId="47712C59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75 (0.31)</w:t>
            </w:r>
          </w:p>
        </w:tc>
      </w:tr>
      <w:tr w:rsidR="001C6901" w:rsidRPr="006D3EFE" w14:paraId="17DB78BF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6E6E3524" w14:textId="5A2488D2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≥150 min/week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</w:tcPr>
          <w:p w14:paraId="14F990A1" w14:textId="5BBF25F3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75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52E2F5A" w14:textId="485D91CC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71 (0.1</w:t>
            </w:r>
            <w:r w:rsidR="00622552" w:rsidRPr="006D3EFE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6D3EFE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D349D1" w:rsidRPr="006D3EFE" w14:paraId="3F721BE8" w14:textId="77777777" w:rsidTr="00D93AA4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71165E73" w14:textId="796FA3D9" w:rsidR="00D349D1" w:rsidRPr="006D3EFE" w:rsidRDefault="00D349D1" w:rsidP="00D349D1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Transport MVPA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023252D9" w14:textId="77777777" w:rsidR="00D349D1" w:rsidRPr="006D3EFE" w:rsidRDefault="00D349D1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FA1060D" w14:textId="77777777" w:rsidR="00D349D1" w:rsidRPr="006D3EFE" w:rsidRDefault="00D349D1" w:rsidP="003846B6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C6901" w:rsidRPr="006D3EFE" w14:paraId="2EC07895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216C9462" w14:textId="1ED6D4BE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&lt;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5D852BDF" w14:textId="29B8D17B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63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F0F3A9" w14:textId="32492D5B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86 (0.08)</w:t>
            </w:r>
          </w:p>
        </w:tc>
      </w:tr>
      <w:tr w:rsidR="001C6901" w:rsidRPr="006D3EFE" w14:paraId="594B4038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26ACDAC0" w14:textId="36EB89DF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50 - &lt;10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5050BF3B" w14:textId="3C5DD573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C51F36" w14:textId="60240A91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64 (0.2</w:t>
            </w:r>
            <w:r w:rsidR="00A04C99" w:rsidRPr="006D3EFE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6D3EFE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C6901" w:rsidRPr="006D3EFE" w14:paraId="633F6857" w14:textId="77777777" w:rsidTr="00D93AA4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05BE79A3" w14:textId="1292B051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100 - &lt;150 min/week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bottom"/>
          </w:tcPr>
          <w:p w14:paraId="774D0FEB" w14:textId="015FD11F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68A2EE" w14:textId="53E637F3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27 (0.22)</w:t>
            </w:r>
          </w:p>
        </w:tc>
      </w:tr>
      <w:tr w:rsidR="001C6901" w:rsidRPr="006D3EFE" w14:paraId="2CDB53C3" w14:textId="77777777" w:rsidTr="00D93AA4">
        <w:trPr>
          <w:jc w:val="center"/>
        </w:trPr>
        <w:tc>
          <w:tcPr>
            <w:tcW w:w="3823" w:type="dxa"/>
            <w:tcBorders>
              <w:top w:val="nil"/>
            </w:tcBorders>
          </w:tcPr>
          <w:p w14:paraId="5323D3C1" w14:textId="75291FFA" w:rsidR="001C6901" w:rsidRPr="006D3EFE" w:rsidRDefault="001C6901" w:rsidP="001C6901">
            <w:pPr>
              <w:spacing w:line="276" w:lineRule="auto"/>
              <w:ind w:left="303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sz w:val="22"/>
                <w:szCs w:val="22"/>
              </w:rPr>
              <w:t>≥150 min/week</w:t>
            </w:r>
          </w:p>
        </w:tc>
        <w:tc>
          <w:tcPr>
            <w:tcW w:w="1287" w:type="dxa"/>
            <w:tcBorders>
              <w:top w:val="nil"/>
            </w:tcBorders>
            <w:vAlign w:val="bottom"/>
          </w:tcPr>
          <w:p w14:paraId="207F6277" w14:textId="41FD4D21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144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1F1306B" w14:textId="2D84C6DA" w:rsidR="001C6901" w:rsidRPr="006D3EFE" w:rsidRDefault="001C6901" w:rsidP="001C6901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D3EFE">
              <w:rPr>
                <w:rFonts w:cstheme="minorHAnsi"/>
                <w:color w:val="000000"/>
                <w:sz w:val="22"/>
                <w:szCs w:val="22"/>
              </w:rPr>
              <w:t>2.67 (0.19)</w:t>
            </w:r>
          </w:p>
        </w:tc>
      </w:tr>
    </w:tbl>
    <w:p w14:paraId="1B811F40" w14:textId="1EDB83EC" w:rsidR="00BE234D" w:rsidRDefault="00BE234D" w:rsidP="00126A59">
      <w:pPr>
        <w:ind w:left="720"/>
        <w:rPr>
          <w:rFonts w:cstheme="minorHAnsi"/>
        </w:rPr>
      </w:pPr>
    </w:p>
    <w:p w14:paraId="6660B3D2" w14:textId="77777777" w:rsidR="0089486F" w:rsidRDefault="0089486F" w:rsidP="00126A59">
      <w:pPr>
        <w:ind w:left="720"/>
        <w:rPr>
          <w:rFonts w:cstheme="minorHAnsi"/>
        </w:rPr>
      </w:pPr>
    </w:p>
    <w:tbl>
      <w:tblPr>
        <w:tblStyle w:val="TableGrid"/>
        <w:tblW w:w="77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700"/>
        <w:gridCol w:w="709"/>
        <w:gridCol w:w="1561"/>
      </w:tblGrid>
      <w:tr w:rsidR="00527124" w:rsidRPr="00D52655" w14:paraId="1E6AFF09" w14:textId="77777777" w:rsidTr="00B1512D">
        <w:trPr>
          <w:trHeight w:val="284"/>
          <w:jc w:val="center"/>
        </w:trPr>
        <w:tc>
          <w:tcPr>
            <w:tcW w:w="7798" w:type="dxa"/>
            <w:gridSpan w:val="5"/>
            <w:tcBorders>
              <w:bottom w:val="single" w:sz="4" w:space="0" w:color="auto"/>
            </w:tcBorders>
          </w:tcPr>
          <w:p w14:paraId="2E341088" w14:textId="7D0852A1" w:rsidR="00527124" w:rsidRPr="00D52655" w:rsidRDefault="000F6346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eastAsia="Times New Roman"/>
              </w:rPr>
              <w:br/>
            </w:r>
            <w:r w:rsidR="00527124" w:rsidRPr="00D52655">
              <w:rPr>
                <w:rFonts w:cstheme="minorHAnsi"/>
                <w:sz w:val="22"/>
                <w:szCs w:val="22"/>
                <w:lang w:val="en-US"/>
              </w:rPr>
              <w:t>Table S</w:t>
            </w:r>
            <w:r w:rsidR="00CD72C6" w:rsidRPr="00D52655"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527124" w:rsidRPr="00D52655">
              <w:rPr>
                <w:rFonts w:cstheme="minorHAnsi"/>
                <w:sz w:val="22"/>
                <w:szCs w:val="22"/>
                <w:lang w:val="en-US"/>
              </w:rPr>
              <w:t>. Weighted</w:t>
            </w:r>
            <w:r w:rsidR="00FA511D">
              <w:rPr>
                <w:rFonts w:cstheme="minorHAnsi"/>
                <w:sz w:val="22"/>
                <w:szCs w:val="22"/>
                <w:lang w:val="en-US"/>
              </w:rPr>
              <w:t xml:space="preserve"> averages and percentages of </w:t>
            </w:r>
            <w:r w:rsidR="00527124" w:rsidRPr="00D52655">
              <w:rPr>
                <w:rFonts w:cstheme="minorHAnsi"/>
                <w:sz w:val="22"/>
                <w:szCs w:val="22"/>
                <w:lang w:val="en-US"/>
              </w:rPr>
              <w:t>characteristics by depression.</w:t>
            </w:r>
          </w:p>
        </w:tc>
      </w:tr>
      <w:tr w:rsidR="00527124" w:rsidRPr="00D52655" w14:paraId="3E35B4FC" w14:textId="77777777" w:rsidTr="005543A2">
        <w:trPr>
          <w:trHeight w:val="28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09C6B6A4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2759782A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Depression scores &lt;10 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</w:tcPr>
          <w:p w14:paraId="2E639AC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Depression scores ≥10</w:t>
            </w:r>
          </w:p>
        </w:tc>
      </w:tr>
      <w:tr w:rsidR="00527124" w:rsidRPr="00D52655" w14:paraId="32EE08AD" w14:textId="77777777" w:rsidTr="00B0789C">
        <w:trPr>
          <w:trHeight w:val="28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2D6D0895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EEF83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CB5701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 or %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9AADF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41208F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 or % (SE)</w:t>
            </w:r>
          </w:p>
        </w:tc>
      </w:tr>
      <w:tr w:rsidR="00527124" w:rsidRPr="00D52655" w14:paraId="132CAE1F" w14:textId="77777777" w:rsidTr="00B0789C">
        <w:trPr>
          <w:trHeight w:val="5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0CFA9BD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AFB02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8006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4055848" w14:textId="7A507060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6.8</w:t>
            </w:r>
            <w:r w:rsidR="00177232">
              <w:rPr>
                <w:rFonts w:cstheme="minorHAnsi"/>
                <w:sz w:val="22"/>
                <w:szCs w:val="22"/>
                <w:lang w:val="en-US"/>
              </w:rPr>
              <w:t>4</w:t>
            </w: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 (0.5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1877A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4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1B33608" w14:textId="6A43ABD8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5.</w:t>
            </w:r>
            <w:r w:rsidR="00496331">
              <w:rPr>
                <w:rFonts w:cstheme="minorHAnsi"/>
                <w:sz w:val="22"/>
                <w:szCs w:val="22"/>
                <w:lang w:val="en-US"/>
              </w:rPr>
              <w:t>19</w:t>
            </w: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 (0.8</w:t>
            </w:r>
            <w:r w:rsidR="00CF52C0"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Pr="00D52655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</w:tr>
      <w:tr w:rsidR="00527124" w:rsidRPr="00D52655" w14:paraId="61CBABD9" w14:textId="77777777" w:rsidTr="00B0789C">
        <w:trPr>
          <w:trHeight w:val="60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4208D3D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D73CEB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F48E27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24693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1E60E9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243CBB5D" w14:textId="77777777" w:rsidTr="00B0789C">
        <w:trPr>
          <w:trHeight w:val="200"/>
          <w:jc w:val="center"/>
        </w:trPr>
        <w:tc>
          <w:tcPr>
            <w:tcW w:w="3119" w:type="dxa"/>
          </w:tcPr>
          <w:p w14:paraId="5D8C859D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09" w:type="dxa"/>
            <w:vAlign w:val="bottom"/>
          </w:tcPr>
          <w:p w14:paraId="72EEB37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130</w:t>
            </w:r>
          </w:p>
        </w:tc>
        <w:tc>
          <w:tcPr>
            <w:tcW w:w="1700" w:type="dxa"/>
            <w:vAlign w:val="center"/>
          </w:tcPr>
          <w:p w14:paraId="4A670D5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1.08 (0.59)</w:t>
            </w:r>
          </w:p>
        </w:tc>
        <w:tc>
          <w:tcPr>
            <w:tcW w:w="709" w:type="dxa"/>
            <w:vAlign w:val="bottom"/>
          </w:tcPr>
          <w:p w14:paraId="6E77458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22</w:t>
            </w:r>
          </w:p>
        </w:tc>
        <w:tc>
          <w:tcPr>
            <w:tcW w:w="1561" w:type="dxa"/>
            <w:vAlign w:val="center"/>
          </w:tcPr>
          <w:p w14:paraId="70B3291A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5.19 (2.45)</w:t>
            </w:r>
          </w:p>
        </w:tc>
      </w:tr>
      <w:tr w:rsidR="00527124" w:rsidRPr="00D52655" w14:paraId="5E84D5DA" w14:textId="77777777" w:rsidTr="00B0789C">
        <w:trPr>
          <w:trHeight w:val="6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8ECAE6F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AECB56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87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5F7615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8.92 (0.5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E5F3B2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1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66CFF2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4.81 (2.45)</w:t>
            </w:r>
          </w:p>
        </w:tc>
      </w:tr>
      <w:tr w:rsidR="00527124" w:rsidRPr="00D52655" w14:paraId="07AC9939" w14:textId="77777777" w:rsidTr="00B0789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290CFADE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200D4F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24F7CC8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16EDA3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24B67B8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0E47C186" w14:textId="77777777" w:rsidTr="005543A2">
        <w:trPr>
          <w:trHeight w:val="240"/>
          <w:jc w:val="center"/>
        </w:trPr>
        <w:tc>
          <w:tcPr>
            <w:tcW w:w="3119" w:type="dxa"/>
          </w:tcPr>
          <w:p w14:paraId="037ECA45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ever married</w:t>
            </w:r>
          </w:p>
        </w:tc>
        <w:tc>
          <w:tcPr>
            <w:tcW w:w="709" w:type="dxa"/>
            <w:vAlign w:val="bottom"/>
          </w:tcPr>
          <w:p w14:paraId="3222732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677</w:t>
            </w:r>
          </w:p>
        </w:tc>
        <w:tc>
          <w:tcPr>
            <w:tcW w:w="1700" w:type="dxa"/>
            <w:vAlign w:val="center"/>
          </w:tcPr>
          <w:p w14:paraId="6EA7D6C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9.51 (1.50)</w:t>
            </w:r>
          </w:p>
        </w:tc>
        <w:tc>
          <w:tcPr>
            <w:tcW w:w="709" w:type="dxa"/>
            <w:vAlign w:val="bottom"/>
          </w:tcPr>
          <w:p w14:paraId="37E7CB6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52</w:t>
            </w:r>
          </w:p>
        </w:tc>
        <w:tc>
          <w:tcPr>
            <w:tcW w:w="1561" w:type="dxa"/>
            <w:vAlign w:val="center"/>
          </w:tcPr>
          <w:p w14:paraId="5272843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5.06 (1.68)</w:t>
            </w:r>
          </w:p>
        </w:tc>
      </w:tr>
      <w:tr w:rsidR="00527124" w:rsidRPr="00D52655" w14:paraId="34A66676" w14:textId="77777777" w:rsidTr="00B0789C">
        <w:trPr>
          <w:trHeight w:val="60"/>
          <w:jc w:val="center"/>
        </w:trPr>
        <w:tc>
          <w:tcPr>
            <w:tcW w:w="3119" w:type="dxa"/>
          </w:tcPr>
          <w:p w14:paraId="71D7EF58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arried/with partner</w:t>
            </w:r>
          </w:p>
        </w:tc>
        <w:tc>
          <w:tcPr>
            <w:tcW w:w="709" w:type="dxa"/>
            <w:vAlign w:val="bottom"/>
          </w:tcPr>
          <w:p w14:paraId="0405EF9E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812</w:t>
            </w:r>
          </w:p>
        </w:tc>
        <w:tc>
          <w:tcPr>
            <w:tcW w:w="1700" w:type="dxa"/>
            <w:vAlign w:val="center"/>
          </w:tcPr>
          <w:p w14:paraId="72C6428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3.88 (1.31)</w:t>
            </w:r>
          </w:p>
        </w:tc>
        <w:tc>
          <w:tcPr>
            <w:tcW w:w="709" w:type="dxa"/>
            <w:vAlign w:val="bottom"/>
          </w:tcPr>
          <w:p w14:paraId="3AF450B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79</w:t>
            </w:r>
          </w:p>
        </w:tc>
        <w:tc>
          <w:tcPr>
            <w:tcW w:w="1561" w:type="dxa"/>
            <w:vAlign w:val="center"/>
          </w:tcPr>
          <w:p w14:paraId="49C8BA7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6.69 (2.20)</w:t>
            </w:r>
          </w:p>
        </w:tc>
      </w:tr>
      <w:tr w:rsidR="00527124" w:rsidRPr="00D52655" w14:paraId="74BA9013" w14:textId="77777777" w:rsidTr="00B0789C">
        <w:trPr>
          <w:trHeight w:val="6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6EB580AD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416557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51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7D8E62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6.61 (0.5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701798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1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E9FD4F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8.25 (2.01)</w:t>
            </w:r>
          </w:p>
        </w:tc>
      </w:tr>
      <w:tr w:rsidR="00527124" w:rsidRPr="00D52655" w14:paraId="6883AE9A" w14:textId="77777777" w:rsidTr="00B0789C">
        <w:trPr>
          <w:trHeight w:val="215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4362283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BD6CDF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AA73B9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CA4F92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7FF8027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07FFBD40" w14:textId="77777777" w:rsidTr="00B0789C">
        <w:trPr>
          <w:trHeight w:val="60"/>
          <w:jc w:val="center"/>
        </w:trPr>
        <w:tc>
          <w:tcPr>
            <w:tcW w:w="3119" w:type="dxa"/>
          </w:tcPr>
          <w:p w14:paraId="1ECE3146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High school or below</w:t>
            </w:r>
          </w:p>
        </w:tc>
        <w:tc>
          <w:tcPr>
            <w:tcW w:w="709" w:type="dxa"/>
            <w:vAlign w:val="bottom"/>
          </w:tcPr>
          <w:p w14:paraId="6745106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249</w:t>
            </w:r>
          </w:p>
        </w:tc>
        <w:tc>
          <w:tcPr>
            <w:tcW w:w="1700" w:type="dxa"/>
            <w:vAlign w:val="center"/>
          </w:tcPr>
          <w:p w14:paraId="5F937F0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3.96 (1.89)</w:t>
            </w:r>
          </w:p>
        </w:tc>
        <w:tc>
          <w:tcPr>
            <w:tcW w:w="709" w:type="dxa"/>
            <w:vAlign w:val="bottom"/>
          </w:tcPr>
          <w:p w14:paraId="387C5B0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58</w:t>
            </w:r>
          </w:p>
        </w:tc>
        <w:tc>
          <w:tcPr>
            <w:tcW w:w="1561" w:type="dxa"/>
            <w:vAlign w:val="center"/>
          </w:tcPr>
          <w:p w14:paraId="15BCD33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0.15 (2.55)</w:t>
            </w:r>
          </w:p>
        </w:tc>
      </w:tr>
      <w:tr w:rsidR="00527124" w:rsidRPr="00D52655" w14:paraId="213D8796" w14:textId="77777777" w:rsidTr="00B0789C">
        <w:trPr>
          <w:trHeight w:val="6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790BF2AC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Above high scho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A69BA0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75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513717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6.04 (1.8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5F3EB6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99A586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9.85 (2.55)</w:t>
            </w:r>
          </w:p>
        </w:tc>
      </w:tr>
      <w:tr w:rsidR="00527124" w:rsidRPr="00D52655" w14:paraId="78E7DCB9" w14:textId="77777777" w:rsidTr="00B0789C">
        <w:trPr>
          <w:trHeight w:val="107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087531E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28C86A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415BB7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0C46F5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2AF0F4B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73362EB7" w14:textId="77777777" w:rsidTr="005543A2">
        <w:trPr>
          <w:trHeight w:val="60"/>
          <w:jc w:val="center"/>
        </w:trPr>
        <w:tc>
          <w:tcPr>
            <w:tcW w:w="3119" w:type="dxa"/>
          </w:tcPr>
          <w:p w14:paraId="720BAEC6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on-Hispanic White</w:t>
            </w:r>
          </w:p>
        </w:tc>
        <w:tc>
          <w:tcPr>
            <w:tcW w:w="709" w:type="dxa"/>
            <w:vAlign w:val="bottom"/>
          </w:tcPr>
          <w:p w14:paraId="453CCEA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272</w:t>
            </w:r>
          </w:p>
        </w:tc>
        <w:tc>
          <w:tcPr>
            <w:tcW w:w="1700" w:type="dxa"/>
            <w:vAlign w:val="center"/>
          </w:tcPr>
          <w:p w14:paraId="48D0A5B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7.93 (2.47)</w:t>
            </w:r>
          </w:p>
        </w:tc>
        <w:tc>
          <w:tcPr>
            <w:tcW w:w="709" w:type="dxa"/>
            <w:vAlign w:val="bottom"/>
          </w:tcPr>
          <w:p w14:paraId="077287D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85</w:t>
            </w:r>
          </w:p>
        </w:tc>
        <w:tc>
          <w:tcPr>
            <w:tcW w:w="1561" w:type="dxa"/>
            <w:vAlign w:val="center"/>
          </w:tcPr>
          <w:p w14:paraId="4FD32B6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6.84 (3.45)</w:t>
            </w:r>
          </w:p>
        </w:tc>
      </w:tr>
      <w:tr w:rsidR="00527124" w:rsidRPr="00D52655" w14:paraId="61DDD84D" w14:textId="77777777" w:rsidTr="005543A2">
        <w:trPr>
          <w:trHeight w:val="172"/>
          <w:jc w:val="center"/>
        </w:trPr>
        <w:tc>
          <w:tcPr>
            <w:tcW w:w="3119" w:type="dxa"/>
          </w:tcPr>
          <w:p w14:paraId="00AB2A2E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on-Hispanic Black</w:t>
            </w:r>
          </w:p>
        </w:tc>
        <w:tc>
          <w:tcPr>
            <w:tcW w:w="709" w:type="dxa"/>
            <w:vAlign w:val="bottom"/>
          </w:tcPr>
          <w:p w14:paraId="417DD86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785</w:t>
            </w:r>
          </w:p>
        </w:tc>
        <w:tc>
          <w:tcPr>
            <w:tcW w:w="1700" w:type="dxa"/>
            <w:vAlign w:val="center"/>
          </w:tcPr>
          <w:p w14:paraId="13E3383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0.4 (1.24)</w:t>
            </w:r>
          </w:p>
        </w:tc>
        <w:tc>
          <w:tcPr>
            <w:tcW w:w="709" w:type="dxa"/>
            <w:vAlign w:val="bottom"/>
          </w:tcPr>
          <w:p w14:paraId="0EF06AA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33</w:t>
            </w:r>
          </w:p>
        </w:tc>
        <w:tc>
          <w:tcPr>
            <w:tcW w:w="1561" w:type="dxa"/>
            <w:vAlign w:val="center"/>
          </w:tcPr>
          <w:p w14:paraId="383845E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0.96 (1.80)</w:t>
            </w:r>
          </w:p>
        </w:tc>
      </w:tr>
      <w:tr w:rsidR="00527124" w:rsidRPr="00D52655" w14:paraId="6E925771" w14:textId="77777777" w:rsidTr="00B0789C">
        <w:trPr>
          <w:trHeight w:val="60"/>
          <w:jc w:val="center"/>
        </w:trPr>
        <w:tc>
          <w:tcPr>
            <w:tcW w:w="3119" w:type="dxa"/>
          </w:tcPr>
          <w:p w14:paraId="16BFDCB7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Non-Hispanic Asian</w:t>
            </w:r>
          </w:p>
        </w:tc>
        <w:tc>
          <w:tcPr>
            <w:tcW w:w="709" w:type="dxa"/>
            <w:vAlign w:val="bottom"/>
          </w:tcPr>
          <w:p w14:paraId="59830AAE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039</w:t>
            </w:r>
          </w:p>
        </w:tc>
        <w:tc>
          <w:tcPr>
            <w:tcW w:w="1700" w:type="dxa"/>
            <w:vAlign w:val="center"/>
          </w:tcPr>
          <w:p w14:paraId="133DA9E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.10 (0.54)</w:t>
            </w:r>
          </w:p>
        </w:tc>
        <w:tc>
          <w:tcPr>
            <w:tcW w:w="709" w:type="dxa"/>
            <w:vAlign w:val="bottom"/>
          </w:tcPr>
          <w:p w14:paraId="3FAAC91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1561" w:type="dxa"/>
            <w:vAlign w:val="center"/>
          </w:tcPr>
          <w:p w14:paraId="15F18BF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.76 (0.32)</w:t>
            </w:r>
          </w:p>
        </w:tc>
      </w:tr>
      <w:tr w:rsidR="00527124" w:rsidRPr="00D52655" w14:paraId="23B8FFDF" w14:textId="77777777" w:rsidTr="00B0789C">
        <w:trPr>
          <w:trHeight w:val="279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7F318168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Mexican American/oth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3E809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9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DD927C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6.57 (1.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ED708B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9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A75C95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0.43 (2.41)</w:t>
            </w:r>
          </w:p>
        </w:tc>
      </w:tr>
      <w:tr w:rsidR="00527124" w:rsidRPr="00D52655" w14:paraId="75777BF1" w14:textId="77777777" w:rsidTr="00B0789C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3CC084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Poverty income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B24BC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7428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7116071" w14:textId="3913E85B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.0</w:t>
            </w:r>
            <w:r w:rsidR="001957E1">
              <w:rPr>
                <w:rFonts w:cstheme="minorHAnsi"/>
                <w:sz w:val="22"/>
                <w:szCs w:val="22"/>
                <w:lang w:val="en-US"/>
              </w:rPr>
              <w:t>6</w:t>
            </w: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 (0.0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AD986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89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EBCA0F4" w14:textId="6D144508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.</w:t>
            </w:r>
            <w:r w:rsidR="001957E1">
              <w:rPr>
                <w:rFonts w:cstheme="minorHAnsi"/>
                <w:sz w:val="22"/>
                <w:szCs w:val="22"/>
                <w:lang w:val="en-US"/>
              </w:rPr>
              <w:t>09</w:t>
            </w: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 (0.14)</w:t>
            </w:r>
          </w:p>
        </w:tc>
      </w:tr>
      <w:tr w:rsidR="00527124" w:rsidRPr="00D52655" w14:paraId="51C093F2" w14:textId="77777777" w:rsidTr="00B0789C">
        <w:trPr>
          <w:trHeight w:val="145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03DABB73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 xml:space="preserve">Total MVPA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55D7A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D3F40AA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A0A4A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3DA88D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128E067A" w14:textId="77777777" w:rsidTr="00B0789C">
        <w:trPr>
          <w:trHeight w:val="208"/>
          <w:jc w:val="center"/>
        </w:trPr>
        <w:tc>
          <w:tcPr>
            <w:tcW w:w="3119" w:type="dxa"/>
          </w:tcPr>
          <w:p w14:paraId="63F87DB5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&lt;150min/week</w:t>
            </w:r>
          </w:p>
        </w:tc>
        <w:tc>
          <w:tcPr>
            <w:tcW w:w="709" w:type="dxa"/>
            <w:vAlign w:val="bottom"/>
          </w:tcPr>
          <w:p w14:paraId="4EFB7DF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812</w:t>
            </w:r>
          </w:p>
        </w:tc>
        <w:tc>
          <w:tcPr>
            <w:tcW w:w="1700" w:type="dxa"/>
            <w:vAlign w:val="center"/>
          </w:tcPr>
          <w:p w14:paraId="211B63B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2.74 (0.92)</w:t>
            </w:r>
          </w:p>
        </w:tc>
        <w:tc>
          <w:tcPr>
            <w:tcW w:w="709" w:type="dxa"/>
            <w:vAlign w:val="bottom"/>
          </w:tcPr>
          <w:p w14:paraId="32CC285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20</w:t>
            </w:r>
          </w:p>
        </w:tc>
        <w:tc>
          <w:tcPr>
            <w:tcW w:w="1561" w:type="dxa"/>
            <w:vAlign w:val="center"/>
          </w:tcPr>
          <w:p w14:paraId="5D33429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0.04 (2.52)</w:t>
            </w:r>
          </w:p>
        </w:tc>
      </w:tr>
      <w:tr w:rsidR="00527124" w:rsidRPr="00D52655" w14:paraId="6BA9F4B7" w14:textId="77777777" w:rsidTr="00B0789C">
        <w:trPr>
          <w:trHeight w:val="228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6D9B4092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lastRenderedPageBreak/>
              <w:t>≥150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809217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19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155B8F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7.26 (0.9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0A56A0B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2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04E1F61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9.96 (2.52)</w:t>
            </w:r>
          </w:p>
        </w:tc>
      </w:tr>
      <w:tr w:rsidR="00527124" w:rsidRPr="00D52655" w14:paraId="2ABAA13D" w14:textId="77777777" w:rsidTr="00B0789C">
        <w:trPr>
          <w:trHeight w:val="127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721E0B0F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Work MV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59B44F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30B0D38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AB0A7A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361DA7C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1AA58354" w14:textId="77777777" w:rsidTr="00B0789C">
        <w:trPr>
          <w:trHeight w:val="288"/>
          <w:jc w:val="center"/>
        </w:trPr>
        <w:tc>
          <w:tcPr>
            <w:tcW w:w="3119" w:type="dxa"/>
          </w:tcPr>
          <w:p w14:paraId="54C8651F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&lt;150min/week</w:t>
            </w:r>
          </w:p>
        </w:tc>
        <w:tc>
          <w:tcPr>
            <w:tcW w:w="709" w:type="dxa"/>
            <w:vAlign w:val="bottom"/>
          </w:tcPr>
          <w:p w14:paraId="26DC267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432</w:t>
            </w:r>
          </w:p>
        </w:tc>
        <w:tc>
          <w:tcPr>
            <w:tcW w:w="1700" w:type="dxa"/>
            <w:vAlign w:val="center"/>
          </w:tcPr>
          <w:p w14:paraId="66BB57C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5.43 (0.99)</w:t>
            </w:r>
          </w:p>
        </w:tc>
        <w:tc>
          <w:tcPr>
            <w:tcW w:w="709" w:type="dxa"/>
            <w:vAlign w:val="bottom"/>
          </w:tcPr>
          <w:p w14:paraId="3C24276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46</w:t>
            </w:r>
          </w:p>
        </w:tc>
        <w:tc>
          <w:tcPr>
            <w:tcW w:w="1561" w:type="dxa"/>
            <w:vAlign w:val="center"/>
          </w:tcPr>
          <w:p w14:paraId="520811F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70.11 (2.15)</w:t>
            </w:r>
          </w:p>
        </w:tc>
      </w:tr>
      <w:tr w:rsidR="00527124" w:rsidRPr="00D52655" w14:paraId="332BD9B6" w14:textId="77777777" w:rsidTr="00B0789C">
        <w:trPr>
          <w:trHeight w:val="24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5AABDE25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≥150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E7606D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56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0F2027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4.57 (0.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F5528DB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9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10D380B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9.89 (2.15)</w:t>
            </w:r>
          </w:p>
        </w:tc>
      </w:tr>
      <w:tr w:rsidR="00527124" w:rsidRPr="00D52655" w14:paraId="79ADC001" w14:textId="77777777" w:rsidTr="00B0789C">
        <w:trPr>
          <w:trHeight w:val="280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44BDB2F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Leisure MV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D24592A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567D77D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66BA6A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0AE476C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1F968BDD" w14:textId="77777777" w:rsidTr="00B0789C">
        <w:trPr>
          <w:trHeight w:val="260"/>
          <w:jc w:val="center"/>
        </w:trPr>
        <w:tc>
          <w:tcPr>
            <w:tcW w:w="3119" w:type="dxa"/>
          </w:tcPr>
          <w:p w14:paraId="19ABCF0A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&lt;150min/week</w:t>
            </w:r>
          </w:p>
        </w:tc>
        <w:tc>
          <w:tcPr>
            <w:tcW w:w="709" w:type="dxa"/>
            <w:vAlign w:val="bottom"/>
          </w:tcPr>
          <w:p w14:paraId="6F32830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945</w:t>
            </w:r>
          </w:p>
        </w:tc>
        <w:tc>
          <w:tcPr>
            <w:tcW w:w="1700" w:type="dxa"/>
            <w:vAlign w:val="center"/>
          </w:tcPr>
          <w:p w14:paraId="7FD99FE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8.72 (1.37)</w:t>
            </w:r>
          </w:p>
        </w:tc>
        <w:tc>
          <w:tcPr>
            <w:tcW w:w="709" w:type="dxa"/>
            <w:vAlign w:val="bottom"/>
          </w:tcPr>
          <w:p w14:paraId="5AD90EA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02</w:t>
            </w:r>
          </w:p>
        </w:tc>
        <w:tc>
          <w:tcPr>
            <w:tcW w:w="1561" w:type="dxa"/>
            <w:vAlign w:val="center"/>
          </w:tcPr>
          <w:p w14:paraId="5414087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78.06 (2.03)</w:t>
            </w:r>
          </w:p>
        </w:tc>
      </w:tr>
      <w:tr w:rsidR="00527124" w:rsidRPr="00D52655" w14:paraId="489E0B81" w14:textId="77777777" w:rsidTr="00B0789C">
        <w:trPr>
          <w:trHeight w:val="232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6D8058B3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≥150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FD7CCC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05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4D8C56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1.28 (1.3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B195CFA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3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710BFE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1.94 (2.03)</w:t>
            </w:r>
          </w:p>
        </w:tc>
      </w:tr>
      <w:tr w:rsidR="00527124" w:rsidRPr="00D52655" w14:paraId="3CF62A2A" w14:textId="77777777" w:rsidTr="00B0789C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722C3BDC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Transport MV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6016B9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F8A809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F74D650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604E754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36FE9FCE" w14:textId="77777777" w:rsidTr="00B0789C">
        <w:trPr>
          <w:trHeight w:val="200"/>
          <w:jc w:val="center"/>
        </w:trPr>
        <w:tc>
          <w:tcPr>
            <w:tcW w:w="3119" w:type="dxa"/>
          </w:tcPr>
          <w:p w14:paraId="4ABC7362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&lt;150min/week</w:t>
            </w:r>
          </w:p>
        </w:tc>
        <w:tc>
          <w:tcPr>
            <w:tcW w:w="709" w:type="dxa"/>
            <w:vAlign w:val="bottom"/>
          </w:tcPr>
          <w:p w14:paraId="3AA3668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6647</w:t>
            </w:r>
          </w:p>
        </w:tc>
        <w:tc>
          <w:tcPr>
            <w:tcW w:w="1700" w:type="dxa"/>
            <w:vAlign w:val="center"/>
          </w:tcPr>
          <w:p w14:paraId="29A1CA9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84.53 (0.97)</w:t>
            </w:r>
          </w:p>
        </w:tc>
        <w:tc>
          <w:tcPr>
            <w:tcW w:w="709" w:type="dxa"/>
            <w:vAlign w:val="bottom"/>
          </w:tcPr>
          <w:p w14:paraId="3EE52858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546</w:t>
            </w:r>
          </w:p>
        </w:tc>
        <w:tc>
          <w:tcPr>
            <w:tcW w:w="1561" w:type="dxa"/>
            <w:vAlign w:val="center"/>
          </w:tcPr>
          <w:p w14:paraId="7849819F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85.87 (2.22)</w:t>
            </w:r>
          </w:p>
        </w:tc>
      </w:tr>
      <w:tr w:rsidR="00527124" w:rsidRPr="00D52655" w14:paraId="360AA2CF" w14:textId="77777777" w:rsidTr="00B0789C">
        <w:trPr>
          <w:trHeight w:val="199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6145832B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≥150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2C5E09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34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C45BDC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5.47 (0.9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A8E224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9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9C502D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4.13 (2.22)</w:t>
            </w:r>
          </w:p>
        </w:tc>
      </w:tr>
      <w:tr w:rsidR="00527124" w:rsidRPr="00D52655" w14:paraId="11CF7E16" w14:textId="77777777" w:rsidTr="00B0789C">
        <w:trPr>
          <w:trHeight w:val="89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114BB96" w14:textId="77777777" w:rsidR="00527124" w:rsidRPr="00D52655" w:rsidRDefault="00527124" w:rsidP="00FF4D51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36D41E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31864802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7854FB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204F0069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527124" w:rsidRPr="00D52655" w14:paraId="5E4C6679" w14:textId="77777777" w:rsidTr="005543A2">
        <w:trPr>
          <w:trHeight w:val="200"/>
          <w:jc w:val="center"/>
        </w:trPr>
        <w:tc>
          <w:tcPr>
            <w:tcW w:w="3119" w:type="dxa"/>
          </w:tcPr>
          <w:p w14:paraId="6024BF79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Underweight/healthy</w:t>
            </w:r>
          </w:p>
        </w:tc>
        <w:tc>
          <w:tcPr>
            <w:tcW w:w="709" w:type="dxa"/>
            <w:vAlign w:val="bottom"/>
          </w:tcPr>
          <w:p w14:paraId="7CD2689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524</w:t>
            </w:r>
          </w:p>
        </w:tc>
        <w:tc>
          <w:tcPr>
            <w:tcW w:w="1700" w:type="dxa"/>
            <w:vAlign w:val="center"/>
          </w:tcPr>
          <w:p w14:paraId="2F0418D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0.84 (1.07)</w:t>
            </w:r>
          </w:p>
        </w:tc>
        <w:tc>
          <w:tcPr>
            <w:tcW w:w="709" w:type="dxa"/>
            <w:vAlign w:val="bottom"/>
          </w:tcPr>
          <w:p w14:paraId="4B39C6CC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67</w:t>
            </w:r>
          </w:p>
        </w:tc>
        <w:tc>
          <w:tcPr>
            <w:tcW w:w="1561" w:type="dxa"/>
            <w:vAlign w:val="center"/>
          </w:tcPr>
          <w:p w14:paraId="028C6006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7.43 (2.78)</w:t>
            </w:r>
          </w:p>
        </w:tc>
      </w:tr>
      <w:tr w:rsidR="00527124" w:rsidRPr="00D52655" w14:paraId="768D8864" w14:textId="77777777" w:rsidTr="005543A2">
        <w:trPr>
          <w:trHeight w:val="140"/>
          <w:jc w:val="center"/>
        </w:trPr>
        <w:tc>
          <w:tcPr>
            <w:tcW w:w="3119" w:type="dxa"/>
          </w:tcPr>
          <w:p w14:paraId="340414D0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709" w:type="dxa"/>
            <w:vAlign w:val="bottom"/>
          </w:tcPr>
          <w:p w14:paraId="1B9F4CC7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677</w:t>
            </w:r>
          </w:p>
        </w:tc>
        <w:tc>
          <w:tcPr>
            <w:tcW w:w="1700" w:type="dxa"/>
            <w:vAlign w:val="center"/>
          </w:tcPr>
          <w:p w14:paraId="4951204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4.39 (0.92)</w:t>
            </w:r>
          </w:p>
        </w:tc>
        <w:tc>
          <w:tcPr>
            <w:tcW w:w="709" w:type="dxa"/>
            <w:vAlign w:val="bottom"/>
          </w:tcPr>
          <w:p w14:paraId="484FD6D3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175</w:t>
            </w:r>
          </w:p>
        </w:tc>
        <w:tc>
          <w:tcPr>
            <w:tcW w:w="1561" w:type="dxa"/>
            <w:vAlign w:val="center"/>
          </w:tcPr>
          <w:p w14:paraId="39F13BBD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8.64 (3.09)</w:t>
            </w:r>
          </w:p>
        </w:tc>
      </w:tr>
      <w:tr w:rsidR="00527124" w:rsidRPr="00D52655" w14:paraId="0474A7BB" w14:textId="77777777" w:rsidTr="005543A2">
        <w:trPr>
          <w:trHeight w:val="6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2EB65027" w14:textId="77777777" w:rsidR="00527124" w:rsidRPr="00D52655" w:rsidRDefault="00527124" w:rsidP="00FF4D51">
            <w:pPr>
              <w:spacing w:line="276" w:lineRule="auto"/>
              <w:ind w:left="319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Obe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32DAA55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77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9EC4144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34.77 (0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790A4FE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29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3169591" w14:textId="77777777" w:rsidR="00527124" w:rsidRPr="00D52655" w:rsidRDefault="00527124" w:rsidP="00FF4D51">
            <w:pPr>
              <w:spacing w:line="276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D52655">
              <w:rPr>
                <w:rFonts w:cstheme="minorHAnsi"/>
                <w:sz w:val="22"/>
                <w:szCs w:val="22"/>
                <w:lang w:val="en-US"/>
              </w:rPr>
              <w:t>43.93 (2.76)</w:t>
            </w:r>
          </w:p>
        </w:tc>
      </w:tr>
    </w:tbl>
    <w:p w14:paraId="5D3A00C8" w14:textId="77777777" w:rsidR="000A7E45" w:rsidRDefault="000A7E45" w:rsidP="00126A59">
      <w:pPr>
        <w:ind w:left="720"/>
        <w:rPr>
          <w:rFonts w:cstheme="minorHAnsi"/>
        </w:rPr>
      </w:pPr>
    </w:p>
    <w:p w14:paraId="519C1F15" w14:textId="00FDD980" w:rsidR="00C24D91" w:rsidRPr="00C24D91" w:rsidRDefault="00EB1DBB" w:rsidP="00314E0D">
      <w:pPr>
        <w:rPr>
          <w:rFonts w:cstheme="minorHAnsi"/>
        </w:rPr>
      </w:pPr>
      <w:r>
        <w:rPr>
          <w:rFonts w:cstheme="minorHAnsi"/>
          <w:noProof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  <w:noProof/>
        </w:rPr>
        <w:fldChar w:fldCharType="separate"/>
      </w:r>
      <w:r>
        <w:rPr>
          <w:rFonts w:cstheme="minorHAnsi"/>
        </w:rPr>
        <w:fldChar w:fldCharType="end"/>
      </w:r>
    </w:p>
    <w:sectPr w:rsidR="00C24D91" w:rsidRPr="00C24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t2r59tat2f4exwe8xdpwbawdeerzsvv29&quot;&gt;Research databases&lt;record-ids&gt;&lt;item&gt;5781&lt;/item&gt;&lt;item&gt;5806&lt;/item&gt;&lt;item&gt;5822&lt;/item&gt;&lt;/record-ids&gt;&lt;/item&gt;&lt;/Libraries&gt;"/>
  </w:docVars>
  <w:rsids>
    <w:rsidRoot w:val="00FB253C"/>
    <w:rsid w:val="0000529E"/>
    <w:rsid w:val="000104C8"/>
    <w:rsid w:val="00013122"/>
    <w:rsid w:val="00017C8F"/>
    <w:rsid w:val="000208F0"/>
    <w:rsid w:val="000248AD"/>
    <w:rsid w:val="00046B25"/>
    <w:rsid w:val="00050776"/>
    <w:rsid w:val="00051748"/>
    <w:rsid w:val="00056BF0"/>
    <w:rsid w:val="00066A98"/>
    <w:rsid w:val="00081C80"/>
    <w:rsid w:val="00085718"/>
    <w:rsid w:val="0009657B"/>
    <w:rsid w:val="000966F6"/>
    <w:rsid w:val="000A7E45"/>
    <w:rsid w:val="000B3289"/>
    <w:rsid w:val="000B4B37"/>
    <w:rsid w:val="000B6911"/>
    <w:rsid w:val="000D4F51"/>
    <w:rsid w:val="000E2824"/>
    <w:rsid w:val="000F6346"/>
    <w:rsid w:val="00100C26"/>
    <w:rsid w:val="0011130D"/>
    <w:rsid w:val="00126A59"/>
    <w:rsid w:val="00157883"/>
    <w:rsid w:val="0016084F"/>
    <w:rsid w:val="00174F5B"/>
    <w:rsid w:val="00177232"/>
    <w:rsid w:val="00182921"/>
    <w:rsid w:val="00195362"/>
    <w:rsid w:val="001957E1"/>
    <w:rsid w:val="001A45B5"/>
    <w:rsid w:val="001B0495"/>
    <w:rsid w:val="001B0674"/>
    <w:rsid w:val="001C10B7"/>
    <w:rsid w:val="001C18B9"/>
    <w:rsid w:val="001C1DBF"/>
    <w:rsid w:val="001C5F86"/>
    <w:rsid w:val="001C6901"/>
    <w:rsid w:val="001E0B25"/>
    <w:rsid w:val="00202A3B"/>
    <w:rsid w:val="0021702B"/>
    <w:rsid w:val="00222A1A"/>
    <w:rsid w:val="00224084"/>
    <w:rsid w:val="00224BB6"/>
    <w:rsid w:val="00226340"/>
    <w:rsid w:val="00227B5D"/>
    <w:rsid w:val="0026483A"/>
    <w:rsid w:val="002702C9"/>
    <w:rsid w:val="00271095"/>
    <w:rsid w:val="002808A6"/>
    <w:rsid w:val="002820DC"/>
    <w:rsid w:val="00283905"/>
    <w:rsid w:val="0028565E"/>
    <w:rsid w:val="002948C9"/>
    <w:rsid w:val="00294E1F"/>
    <w:rsid w:val="002B1C67"/>
    <w:rsid w:val="002B2716"/>
    <w:rsid w:val="002C5DDD"/>
    <w:rsid w:val="002E0DE1"/>
    <w:rsid w:val="002E4C49"/>
    <w:rsid w:val="002E4F60"/>
    <w:rsid w:val="002F4A67"/>
    <w:rsid w:val="002F77FC"/>
    <w:rsid w:val="00311401"/>
    <w:rsid w:val="003141BA"/>
    <w:rsid w:val="00314E0D"/>
    <w:rsid w:val="00323676"/>
    <w:rsid w:val="0033737B"/>
    <w:rsid w:val="00356D69"/>
    <w:rsid w:val="00371016"/>
    <w:rsid w:val="003740C8"/>
    <w:rsid w:val="0038440A"/>
    <w:rsid w:val="003846B6"/>
    <w:rsid w:val="00397563"/>
    <w:rsid w:val="00397DF0"/>
    <w:rsid w:val="003A50DC"/>
    <w:rsid w:val="003A6819"/>
    <w:rsid w:val="003C0003"/>
    <w:rsid w:val="003C3CBA"/>
    <w:rsid w:val="003C4BA0"/>
    <w:rsid w:val="003D3E13"/>
    <w:rsid w:val="003D75B6"/>
    <w:rsid w:val="003E75AC"/>
    <w:rsid w:val="003F4057"/>
    <w:rsid w:val="0040546C"/>
    <w:rsid w:val="004077A0"/>
    <w:rsid w:val="00412CED"/>
    <w:rsid w:val="004160BE"/>
    <w:rsid w:val="00417194"/>
    <w:rsid w:val="00451C07"/>
    <w:rsid w:val="004538AD"/>
    <w:rsid w:val="00467C5F"/>
    <w:rsid w:val="0049627A"/>
    <w:rsid w:val="00496331"/>
    <w:rsid w:val="004A2712"/>
    <w:rsid w:val="004A56F2"/>
    <w:rsid w:val="004A58C5"/>
    <w:rsid w:val="004B0D24"/>
    <w:rsid w:val="004B65A4"/>
    <w:rsid w:val="004B68A8"/>
    <w:rsid w:val="004B7BDE"/>
    <w:rsid w:val="004C4263"/>
    <w:rsid w:val="004C5C22"/>
    <w:rsid w:val="004D2D36"/>
    <w:rsid w:val="004E592E"/>
    <w:rsid w:val="00502C07"/>
    <w:rsid w:val="00511813"/>
    <w:rsid w:val="005142A9"/>
    <w:rsid w:val="0051449E"/>
    <w:rsid w:val="00524C60"/>
    <w:rsid w:val="00526895"/>
    <w:rsid w:val="00527124"/>
    <w:rsid w:val="00531924"/>
    <w:rsid w:val="005543A2"/>
    <w:rsid w:val="00554FF7"/>
    <w:rsid w:val="005563FF"/>
    <w:rsid w:val="00560992"/>
    <w:rsid w:val="005662EF"/>
    <w:rsid w:val="00573043"/>
    <w:rsid w:val="00573F16"/>
    <w:rsid w:val="00574700"/>
    <w:rsid w:val="00592FD6"/>
    <w:rsid w:val="0059387F"/>
    <w:rsid w:val="005959D5"/>
    <w:rsid w:val="005A2795"/>
    <w:rsid w:val="005A5F33"/>
    <w:rsid w:val="005B6C7F"/>
    <w:rsid w:val="005C5FB4"/>
    <w:rsid w:val="005C7EC1"/>
    <w:rsid w:val="005D2355"/>
    <w:rsid w:val="005D40D5"/>
    <w:rsid w:val="005D70F4"/>
    <w:rsid w:val="005E1AE7"/>
    <w:rsid w:val="005E6050"/>
    <w:rsid w:val="005E6DC5"/>
    <w:rsid w:val="005F01FD"/>
    <w:rsid w:val="005F2125"/>
    <w:rsid w:val="005F7C60"/>
    <w:rsid w:val="006002B5"/>
    <w:rsid w:val="006020D0"/>
    <w:rsid w:val="00604323"/>
    <w:rsid w:val="00611E8F"/>
    <w:rsid w:val="006139C9"/>
    <w:rsid w:val="00614B18"/>
    <w:rsid w:val="00622552"/>
    <w:rsid w:val="00626FDB"/>
    <w:rsid w:val="00663771"/>
    <w:rsid w:val="00667C0E"/>
    <w:rsid w:val="00687734"/>
    <w:rsid w:val="00693705"/>
    <w:rsid w:val="006959DF"/>
    <w:rsid w:val="006A4C7A"/>
    <w:rsid w:val="006C1875"/>
    <w:rsid w:val="006C4849"/>
    <w:rsid w:val="006C5D03"/>
    <w:rsid w:val="006C7021"/>
    <w:rsid w:val="006D1FE3"/>
    <w:rsid w:val="006D3EFE"/>
    <w:rsid w:val="006D561F"/>
    <w:rsid w:val="006D5CAE"/>
    <w:rsid w:val="006F3358"/>
    <w:rsid w:val="00705C1D"/>
    <w:rsid w:val="00720296"/>
    <w:rsid w:val="00720D46"/>
    <w:rsid w:val="00726CE7"/>
    <w:rsid w:val="00727717"/>
    <w:rsid w:val="00731A39"/>
    <w:rsid w:val="00737334"/>
    <w:rsid w:val="00750F49"/>
    <w:rsid w:val="00754AC6"/>
    <w:rsid w:val="007551AA"/>
    <w:rsid w:val="007553C9"/>
    <w:rsid w:val="00766FCF"/>
    <w:rsid w:val="00776923"/>
    <w:rsid w:val="00790B1B"/>
    <w:rsid w:val="00790F37"/>
    <w:rsid w:val="00795164"/>
    <w:rsid w:val="007A1316"/>
    <w:rsid w:val="007A486B"/>
    <w:rsid w:val="007B449C"/>
    <w:rsid w:val="007B70DD"/>
    <w:rsid w:val="007C48E0"/>
    <w:rsid w:val="007D630A"/>
    <w:rsid w:val="007D682E"/>
    <w:rsid w:val="007E16E6"/>
    <w:rsid w:val="007E351B"/>
    <w:rsid w:val="007E4921"/>
    <w:rsid w:val="007F2EFB"/>
    <w:rsid w:val="0081214F"/>
    <w:rsid w:val="00812C98"/>
    <w:rsid w:val="00820361"/>
    <w:rsid w:val="00821116"/>
    <w:rsid w:val="00821229"/>
    <w:rsid w:val="00831FB6"/>
    <w:rsid w:val="00864EE1"/>
    <w:rsid w:val="00866F42"/>
    <w:rsid w:val="00877653"/>
    <w:rsid w:val="00877B39"/>
    <w:rsid w:val="00882FFB"/>
    <w:rsid w:val="0089486F"/>
    <w:rsid w:val="008A0325"/>
    <w:rsid w:val="008B50D3"/>
    <w:rsid w:val="008C1759"/>
    <w:rsid w:val="008C1950"/>
    <w:rsid w:val="008C3F0F"/>
    <w:rsid w:val="008C5600"/>
    <w:rsid w:val="008E55B2"/>
    <w:rsid w:val="008F0F4E"/>
    <w:rsid w:val="009030D8"/>
    <w:rsid w:val="0090461E"/>
    <w:rsid w:val="009179E1"/>
    <w:rsid w:val="00936DC7"/>
    <w:rsid w:val="0096696F"/>
    <w:rsid w:val="00966C34"/>
    <w:rsid w:val="00975496"/>
    <w:rsid w:val="00995B09"/>
    <w:rsid w:val="009A3BD1"/>
    <w:rsid w:val="009D03B5"/>
    <w:rsid w:val="009E487C"/>
    <w:rsid w:val="009E6CA8"/>
    <w:rsid w:val="009F1D01"/>
    <w:rsid w:val="009F724D"/>
    <w:rsid w:val="00A04C99"/>
    <w:rsid w:val="00A12949"/>
    <w:rsid w:val="00A17E44"/>
    <w:rsid w:val="00A22774"/>
    <w:rsid w:val="00A25CE4"/>
    <w:rsid w:val="00A27830"/>
    <w:rsid w:val="00A302A0"/>
    <w:rsid w:val="00A347C9"/>
    <w:rsid w:val="00A34C2B"/>
    <w:rsid w:val="00A351C2"/>
    <w:rsid w:val="00A41171"/>
    <w:rsid w:val="00A43E10"/>
    <w:rsid w:val="00A511C9"/>
    <w:rsid w:val="00A57273"/>
    <w:rsid w:val="00A72687"/>
    <w:rsid w:val="00A860AF"/>
    <w:rsid w:val="00A87DAA"/>
    <w:rsid w:val="00A94253"/>
    <w:rsid w:val="00AA4BE2"/>
    <w:rsid w:val="00AC6795"/>
    <w:rsid w:val="00AD10D7"/>
    <w:rsid w:val="00AE1CD9"/>
    <w:rsid w:val="00AF10C6"/>
    <w:rsid w:val="00AF71A2"/>
    <w:rsid w:val="00B05383"/>
    <w:rsid w:val="00B0631D"/>
    <w:rsid w:val="00B0789C"/>
    <w:rsid w:val="00B1087F"/>
    <w:rsid w:val="00B1512D"/>
    <w:rsid w:val="00B15AAB"/>
    <w:rsid w:val="00B24206"/>
    <w:rsid w:val="00B24A8C"/>
    <w:rsid w:val="00B26741"/>
    <w:rsid w:val="00B46EA5"/>
    <w:rsid w:val="00B528B1"/>
    <w:rsid w:val="00B52E13"/>
    <w:rsid w:val="00B6230B"/>
    <w:rsid w:val="00B62351"/>
    <w:rsid w:val="00B701F6"/>
    <w:rsid w:val="00B8053A"/>
    <w:rsid w:val="00BA458D"/>
    <w:rsid w:val="00BB0DB7"/>
    <w:rsid w:val="00BB1FC5"/>
    <w:rsid w:val="00BC01D5"/>
    <w:rsid w:val="00BD3801"/>
    <w:rsid w:val="00BD52AC"/>
    <w:rsid w:val="00BD6D39"/>
    <w:rsid w:val="00BE0D24"/>
    <w:rsid w:val="00BE234D"/>
    <w:rsid w:val="00BE6311"/>
    <w:rsid w:val="00BF5C45"/>
    <w:rsid w:val="00BF7AED"/>
    <w:rsid w:val="00C068BB"/>
    <w:rsid w:val="00C13DED"/>
    <w:rsid w:val="00C15A05"/>
    <w:rsid w:val="00C16503"/>
    <w:rsid w:val="00C16D83"/>
    <w:rsid w:val="00C24C8F"/>
    <w:rsid w:val="00C24D91"/>
    <w:rsid w:val="00C25BE2"/>
    <w:rsid w:val="00C2722C"/>
    <w:rsid w:val="00C43C46"/>
    <w:rsid w:val="00C472DC"/>
    <w:rsid w:val="00C5392C"/>
    <w:rsid w:val="00C55AC5"/>
    <w:rsid w:val="00C579E7"/>
    <w:rsid w:val="00C57E07"/>
    <w:rsid w:val="00C678D0"/>
    <w:rsid w:val="00C91A45"/>
    <w:rsid w:val="00C91C5B"/>
    <w:rsid w:val="00C93D4C"/>
    <w:rsid w:val="00C95050"/>
    <w:rsid w:val="00C97EC8"/>
    <w:rsid w:val="00CB32A1"/>
    <w:rsid w:val="00CC5336"/>
    <w:rsid w:val="00CC64BF"/>
    <w:rsid w:val="00CD4526"/>
    <w:rsid w:val="00CD6250"/>
    <w:rsid w:val="00CD64EF"/>
    <w:rsid w:val="00CD72C6"/>
    <w:rsid w:val="00CF4B36"/>
    <w:rsid w:val="00CF52C0"/>
    <w:rsid w:val="00CF544D"/>
    <w:rsid w:val="00D154C4"/>
    <w:rsid w:val="00D26CC2"/>
    <w:rsid w:val="00D32EA1"/>
    <w:rsid w:val="00D349D1"/>
    <w:rsid w:val="00D400CC"/>
    <w:rsid w:val="00D52655"/>
    <w:rsid w:val="00D54F73"/>
    <w:rsid w:val="00D601E1"/>
    <w:rsid w:val="00D61D24"/>
    <w:rsid w:val="00D62FF5"/>
    <w:rsid w:val="00D65554"/>
    <w:rsid w:val="00D70BB3"/>
    <w:rsid w:val="00D93AA4"/>
    <w:rsid w:val="00D9466F"/>
    <w:rsid w:val="00DA2B86"/>
    <w:rsid w:val="00DA2BDA"/>
    <w:rsid w:val="00DA314E"/>
    <w:rsid w:val="00DC5F74"/>
    <w:rsid w:val="00DD01B5"/>
    <w:rsid w:val="00DD6E61"/>
    <w:rsid w:val="00DE2407"/>
    <w:rsid w:val="00DE4B64"/>
    <w:rsid w:val="00DE6D9B"/>
    <w:rsid w:val="00DF0467"/>
    <w:rsid w:val="00DF31E8"/>
    <w:rsid w:val="00E03185"/>
    <w:rsid w:val="00E13A93"/>
    <w:rsid w:val="00E2498E"/>
    <w:rsid w:val="00E2722E"/>
    <w:rsid w:val="00E413C0"/>
    <w:rsid w:val="00E46941"/>
    <w:rsid w:val="00E620E2"/>
    <w:rsid w:val="00EA6C43"/>
    <w:rsid w:val="00EB1DBB"/>
    <w:rsid w:val="00EB262C"/>
    <w:rsid w:val="00EC16BA"/>
    <w:rsid w:val="00EC3D43"/>
    <w:rsid w:val="00EC440A"/>
    <w:rsid w:val="00ED2C07"/>
    <w:rsid w:val="00ED5F2D"/>
    <w:rsid w:val="00ED6BE1"/>
    <w:rsid w:val="00EE6643"/>
    <w:rsid w:val="00EE7064"/>
    <w:rsid w:val="00F0115B"/>
    <w:rsid w:val="00F10BBD"/>
    <w:rsid w:val="00F11EAC"/>
    <w:rsid w:val="00F478D9"/>
    <w:rsid w:val="00F624C1"/>
    <w:rsid w:val="00F65233"/>
    <w:rsid w:val="00F72C0C"/>
    <w:rsid w:val="00F8196E"/>
    <w:rsid w:val="00F84B04"/>
    <w:rsid w:val="00FA1A36"/>
    <w:rsid w:val="00FA511D"/>
    <w:rsid w:val="00FB253C"/>
    <w:rsid w:val="00FC3D3C"/>
    <w:rsid w:val="00FC5C16"/>
    <w:rsid w:val="00FD0F6E"/>
    <w:rsid w:val="00FD14C9"/>
    <w:rsid w:val="00FF0EE1"/>
    <w:rsid w:val="00FF390C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E741"/>
  <w15:chartTrackingRefBased/>
  <w15:docId w15:val="{F3B4F260-7727-4F15-8B5C-AC296057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34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B1D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D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D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DBB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165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59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7B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2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7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2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3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en To</dc:creator>
  <cp:keywords/>
  <dc:description/>
  <cp:lastModifiedBy>Quyen To</cp:lastModifiedBy>
  <cp:revision>379</cp:revision>
  <dcterms:created xsi:type="dcterms:W3CDTF">2022-07-12T23:57:00Z</dcterms:created>
  <dcterms:modified xsi:type="dcterms:W3CDTF">2022-07-21T23:12:00Z</dcterms:modified>
</cp:coreProperties>
</file>